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A55" w:rsidRPr="00261E6D" w:rsidRDefault="00B655EE" w:rsidP="00B655EE">
      <w:pPr>
        <w:pStyle w:val="Supplements"/>
        <w:numPr>
          <w:ilvl w:val="0"/>
          <w:numId w:val="0"/>
        </w:numPr>
        <w:ind w:left="720" w:hanging="360"/>
      </w:pPr>
      <w:r>
        <w:t xml:space="preserve">Additional file 7: </w:t>
      </w:r>
      <w:r w:rsidR="00F85A55" w:rsidRPr="00261E6D">
        <w:t>Time course of leaf area in response to NaCl dose</w:t>
      </w:r>
    </w:p>
    <w:p w:rsidR="00F85A55" w:rsidRPr="005B6F60" w:rsidRDefault="00F85A55" w:rsidP="00F85A55">
      <w:pPr>
        <w:pStyle w:val="NoSpacing"/>
      </w:pPr>
      <w:r w:rsidRPr="005B6F60">
        <w:rPr>
          <w:noProof/>
          <w:lang w:val="en-US"/>
        </w:rPr>
        <w:drawing>
          <wp:inline distT="0" distB="0" distL="0" distR="0">
            <wp:extent cx="5602751" cy="8086477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959" cy="809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55" w:rsidRPr="00E35BC7" w:rsidRDefault="00F85A55" w:rsidP="00F85A55">
      <w:pPr>
        <w:pStyle w:val="Caption"/>
      </w:pPr>
      <w:r w:rsidRPr="005B6F60">
        <w:t>Fig.</w:t>
      </w:r>
      <w:r w:rsidRPr="009E1474">
        <w:t xml:space="preserve"> </w:t>
      </w:r>
      <w:proofErr w:type="spellStart"/>
      <w:r w:rsidRPr="009E1474">
        <w:t>S7</w:t>
      </w:r>
      <w:proofErr w:type="spellEnd"/>
      <w:r w:rsidRPr="00E35BC7">
        <w:t>. (a) Leaf area (cm</w:t>
      </w:r>
      <w:r w:rsidRPr="00E35BC7">
        <w:rPr>
          <w:vertAlign w:val="superscript"/>
        </w:rPr>
        <w:t>2</w:t>
      </w:r>
      <w:r w:rsidRPr="00E35BC7">
        <w:t>) as a function of time and (b) as a function of EC (22 DAT) for addition of 0,5,10,20,40,80,160 and 320 mM NaCl to 0.5 </w:t>
      </w:r>
      <w:proofErr w:type="spellStart"/>
      <w:r w:rsidRPr="00E35BC7">
        <w:t>dS</w:t>
      </w:r>
      <w:proofErr w:type="spellEnd"/>
      <w:r w:rsidRPr="00E35BC7">
        <w:t xml:space="preserve"> m</w:t>
      </w:r>
      <w:r w:rsidRPr="00E35BC7">
        <w:rPr>
          <w:vertAlign w:val="superscript"/>
        </w:rPr>
        <w:t>-1</w:t>
      </w:r>
      <w:r w:rsidRPr="00E35BC7">
        <w:t xml:space="preserve"> EC Hoagland solution.</w:t>
      </w:r>
    </w:p>
    <w:sectPr w:rsidR="00F85A55" w:rsidRPr="00E35BC7" w:rsidSect="007F5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35602506"/>
    <w:lvl w:ilvl="0" w:tplc="F988921E">
      <w:start w:val="7"/>
      <w:numFmt w:val="decimal"/>
      <w:pStyle w:val="Supplements"/>
      <w:lvlText w:val="S%1: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F67BB8"/>
    <w:rsid w:val="0006481A"/>
    <w:rsid w:val="00095485"/>
    <w:rsid w:val="001918E6"/>
    <w:rsid w:val="00317D7E"/>
    <w:rsid w:val="003249AE"/>
    <w:rsid w:val="007B7C9E"/>
    <w:rsid w:val="007F54B1"/>
    <w:rsid w:val="00811257"/>
    <w:rsid w:val="008D000A"/>
    <w:rsid w:val="009C6E31"/>
    <w:rsid w:val="00B655EE"/>
    <w:rsid w:val="00B7394A"/>
    <w:rsid w:val="00BF0419"/>
    <w:rsid w:val="00CF6512"/>
    <w:rsid w:val="00E15F02"/>
    <w:rsid w:val="00EF0318"/>
    <w:rsid w:val="00F67BB8"/>
    <w:rsid w:val="00F85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BB8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customStyle="1" w:styleId="Supplements">
    <w:name w:val="Supplements"/>
    <w:qFormat/>
    <w:rsid w:val="00F67BB8"/>
    <w:pPr>
      <w:numPr>
        <w:numId w:val="11"/>
      </w:numPr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5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F85A55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4</cp:revision>
  <dcterms:created xsi:type="dcterms:W3CDTF">2020-04-21T14:54:00Z</dcterms:created>
  <dcterms:modified xsi:type="dcterms:W3CDTF">2020-05-06T16:34:00Z</dcterms:modified>
</cp:coreProperties>
</file>